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D6F43" w14:textId="28DC42E5" w:rsidR="00323747" w:rsidRDefault="00065B59" w:rsidP="00DB7FA8">
      <w:pPr>
        <w:spacing w:line="480" w:lineRule="auto"/>
      </w:pPr>
      <w:r w:rsidRPr="00065B59">
        <w:drawing>
          <wp:inline distT="0" distB="0" distL="0" distR="0" wp14:anchorId="4E4D61D9" wp14:editId="7351EC1E">
            <wp:extent cx="3914775" cy="2952750"/>
            <wp:effectExtent l="0" t="0" r="0" b="0"/>
            <wp:docPr id="20264032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C6EB" w14:textId="7CC8F38B" w:rsidR="00323747" w:rsidRPr="00B95887" w:rsidRDefault="00B95887" w:rsidP="00B95887">
      <w:pPr>
        <w:spacing w:line="480" w:lineRule="auto"/>
        <w:ind w:firstLineChars="1050" w:firstLine="3360"/>
        <w:rPr>
          <w:rFonts w:ascii="Times New Roman" w:eastAsia="等线" w:hAnsi="Times New Roman" w:cs="Times New Roman" w:hint="eastAsia"/>
          <w:b/>
          <w:bCs/>
          <w:color w:val="000000" w:themeColor="text1"/>
          <w:sz w:val="32"/>
          <w:szCs w:val="32"/>
        </w:rPr>
      </w:pPr>
      <w:r w:rsidRPr="00B95887">
        <w:rPr>
          <w:rFonts w:ascii="Times New Roman" w:eastAsia="等线" w:hAnsi="Times New Roman" w:cs="Times New Roman" w:hint="eastAsia"/>
          <w:b/>
          <w:bCs/>
          <w:color w:val="000000" w:themeColor="text1"/>
          <w:sz w:val="32"/>
          <w:szCs w:val="32"/>
        </w:rPr>
        <w:t>(</w:t>
      </w:r>
      <w:r w:rsidRPr="00B95887">
        <w:rPr>
          <w:rFonts w:ascii="Times New Roman" w:eastAsia="等线" w:hAnsi="Times New Roman" w:cs="Times New Roman"/>
          <w:b/>
          <w:bCs/>
          <w:color w:val="000000" w:themeColor="text1"/>
          <w:sz w:val="32"/>
          <w:szCs w:val="32"/>
        </w:rPr>
        <w:t>a)</w:t>
      </w:r>
    </w:p>
    <w:p w14:paraId="5E381ABD" w14:textId="0F164568" w:rsidR="00DB7FA8" w:rsidRDefault="002B7FE5" w:rsidP="00DB7FA8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B7FE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</w:t>
      </w:r>
      <w:r w:rsidR="00DB7FA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="00DB7FA8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p w14:paraId="2966A671" w14:textId="7248415C" w:rsidR="00DB7FA8" w:rsidRPr="002B7FE5" w:rsidRDefault="00DB7FA8" w:rsidP="002B7FE5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he correlation</w:t>
      </w:r>
      <w:r w:rsidR="00001BBC"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analyses</w:t>
      </w:r>
      <w:r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of m</w:t>
      </w:r>
      <w:r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6</w:t>
      </w:r>
      <w:r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A RNA level with the METTL3 mRNA level in</w:t>
      </w:r>
      <w:r w:rsidR="002B7FE5"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the PBMCs of </w:t>
      </w:r>
      <w:r w:rsidR="00B41402" w:rsidRPr="002B7FE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health controls</w:t>
      </w:r>
    </w:p>
    <w:p w14:paraId="7BD0AE95" w14:textId="051357CA" w:rsidR="0058087A" w:rsidRPr="00B41402" w:rsidRDefault="0058087A" w:rsidP="00B41402">
      <w:pPr>
        <w:spacing w:line="480" w:lineRule="auto"/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</w:pPr>
    </w:p>
    <w:p w14:paraId="4C9948F0" w14:textId="1EF17327" w:rsidR="0058087A" w:rsidRDefault="0058087A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3C96A26F" w14:textId="0FC67C3F" w:rsidR="000736B2" w:rsidRDefault="000736B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C972FD7" wp14:editId="03AF8884">
            <wp:extent cx="5274310" cy="74606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EFDD4" w14:textId="77777777" w:rsidR="000736B2" w:rsidRDefault="000736B2">
      <w:pPr>
        <w:rPr>
          <w:noProof/>
        </w:rPr>
      </w:pPr>
    </w:p>
    <w:p w14:paraId="7C42A614" w14:textId="77777777" w:rsidR="0058087A" w:rsidRDefault="00B83A9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5646F7E" wp14:editId="0F09D0C8">
            <wp:extent cx="5274310" cy="74606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61A3C" w14:textId="77777777" w:rsidR="0058087A" w:rsidRDefault="0058087A">
      <w:pPr>
        <w:rPr>
          <w:noProof/>
        </w:rPr>
      </w:pPr>
    </w:p>
    <w:p w14:paraId="42E7A1F3" w14:textId="77777777" w:rsidR="0058087A" w:rsidRDefault="0058087A">
      <w:pPr>
        <w:rPr>
          <w:noProof/>
        </w:rPr>
      </w:pPr>
    </w:p>
    <w:p w14:paraId="6A817149" w14:textId="38196FED" w:rsidR="00405114" w:rsidRPr="00A03BF6" w:rsidRDefault="000736B2">
      <w:r>
        <w:rPr>
          <w:noProof/>
        </w:rPr>
        <w:lastRenderedPageBreak/>
        <w:drawing>
          <wp:inline distT="0" distB="0" distL="0" distR="0" wp14:anchorId="46CC28C2" wp14:editId="5E12091C">
            <wp:extent cx="5274310" cy="74606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5114" w:rsidRPr="00A03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03F9C" w14:textId="77777777" w:rsidR="00CD5345" w:rsidRDefault="00CD5345" w:rsidP="00A03BF6">
      <w:r>
        <w:separator/>
      </w:r>
    </w:p>
  </w:endnote>
  <w:endnote w:type="continuationSeparator" w:id="0">
    <w:p w14:paraId="53E895C7" w14:textId="77777777" w:rsidR="00CD5345" w:rsidRDefault="00CD5345" w:rsidP="00A0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F905B" w14:textId="77777777" w:rsidR="00CD5345" w:rsidRDefault="00CD5345" w:rsidP="00A03BF6">
      <w:r>
        <w:separator/>
      </w:r>
    </w:p>
  </w:footnote>
  <w:footnote w:type="continuationSeparator" w:id="0">
    <w:p w14:paraId="51EB9A29" w14:textId="77777777" w:rsidR="00CD5345" w:rsidRDefault="00CD5345" w:rsidP="00A0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61B98"/>
    <w:multiLevelType w:val="hybridMultilevel"/>
    <w:tmpl w:val="A31AB162"/>
    <w:lvl w:ilvl="0" w:tplc="9DDC6C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B07042"/>
    <w:multiLevelType w:val="hybridMultilevel"/>
    <w:tmpl w:val="41720DB8"/>
    <w:lvl w:ilvl="0" w:tplc="C2744E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47747778">
    <w:abstractNumId w:val="0"/>
  </w:num>
  <w:num w:numId="2" w16cid:durableId="927270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29"/>
    <w:rsid w:val="00001BBC"/>
    <w:rsid w:val="00065B59"/>
    <w:rsid w:val="000736B2"/>
    <w:rsid w:val="00112DB5"/>
    <w:rsid w:val="00186D8A"/>
    <w:rsid w:val="001B48EA"/>
    <w:rsid w:val="002B7FE5"/>
    <w:rsid w:val="00323747"/>
    <w:rsid w:val="003761B9"/>
    <w:rsid w:val="00405114"/>
    <w:rsid w:val="00407B69"/>
    <w:rsid w:val="004968F0"/>
    <w:rsid w:val="00523228"/>
    <w:rsid w:val="0053370E"/>
    <w:rsid w:val="0058087A"/>
    <w:rsid w:val="00595DB9"/>
    <w:rsid w:val="005E7D08"/>
    <w:rsid w:val="00622BF4"/>
    <w:rsid w:val="00653C51"/>
    <w:rsid w:val="00660622"/>
    <w:rsid w:val="00745349"/>
    <w:rsid w:val="00782E64"/>
    <w:rsid w:val="007A71DB"/>
    <w:rsid w:val="007B0455"/>
    <w:rsid w:val="00A03BF6"/>
    <w:rsid w:val="00A6504E"/>
    <w:rsid w:val="00A73AB1"/>
    <w:rsid w:val="00AF396B"/>
    <w:rsid w:val="00B41402"/>
    <w:rsid w:val="00B83A93"/>
    <w:rsid w:val="00B95887"/>
    <w:rsid w:val="00C00E4B"/>
    <w:rsid w:val="00CD5345"/>
    <w:rsid w:val="00CF69B5"/>
    <w:rsid w:val="00D669C1"/>
    <w:rsid w:val="00DB563C"/>
    <w:rsid w:val="00DB7FA8"/>
    <w:rsid w:val="00DC3EB6"/>
    <w:rsid w:val="00E0481B"/>
    <w:rsid w:val="00E37E29"/>
    <w:rsid w:val="00F338DC"/>
    <w:rsid w:val="00F35996"/>
    <w:rsid w:val="00FA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A9847"/>
  <w15:chartTrackingRefBased/>
  <w15:docId w15:val="{71ABBBA6-A138-4380-88C0-9396EC2B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BF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BF6"/>
    <w:rPr>
      <w:sz w:val="18"/>
      <w:szCs w:val="18"/>
    </w:rPr>
  </w:style>
  <w:style w:type="paragraph" w:styleId="a7">
    <w:name w:val="List Paragraph"/>
    <w:basedOn w:val="a"/>
    <w:uiPriority w:val="34"/>
    <w:qFormat/>
    <w:rsid w:val="00F359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12</cp:revision>
  <dcterms:created xsi:type="dcterms:W3CDTF">2022-12-13T06:25:00Z</dcterms:created>
  <dcterms:modified xsi:type="dcterms:W3CDTF">2023-04-27T13:20:00Z</dcterms:modified>
</cp:coreProperties>
</file>